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Background noise was determined according to ‘RANDOM probes response’ of Nimblegen microarrays. These probes are random oligonucleotides sequence which are randomly positioned across the microarray surface and can serve as a metric of the background noise (non-specific annealing and background fluorescence). Our method takes into account the background (B) noise which is characterized by two components: its position (Bposition) (1) and its dispersion (Bdispersion) (2)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br/>
        <w:t>(1) Bposition is the median intensity of all RANDOM probes considered (in the entire image or in a sub-square)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(2) Bdispersion represents the variation observed across RANDOM probes intensity values. Bdispersion is more difficult to apprehend than Bposition since it greatly depends on ‘image cleanness’.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br/>
        <w:t>The ‘image cleanness’ is determined and the Bdispersion is calculated according to the variation coefficient (V) observed on all RANDOM probes considered: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- If V&gt;33.33%: image is considered as ‘dirty’ and (Bdispersion = Bposition - Q3) where Q3 is the third quartile calculated from all RANDOM probes intensities considered.</w:t>
      </w:r>
    </w:p>
    <w:p>
      <w:pPr>
        <w:pStyle w:val="Normal"/>
        <w:spacing w:lineRule="auto" w:line="480"/>
        <w:rPr/>
      </w:pPr>
      <w:r>
        <w:rPr>
          <w:lang w:val="en-GB"/>
        </w:rPr>
        <w:t>- If V&lt;33.33%: image is considered as ‘clean’ and (Bdispersion = Bposition - D8) where D8 is the eighth decile calculated from all RANDOM probes intensities considered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7T12:29:00Z</dcterms:created>
  <dc:creator>ST</dc:creator>
  <dc:description/>
  <cp:keywords/>
  <dc:language>en-US</dc:language>
  <cp:lastModifiedBy>Sebastien Terrat</cp:lastModifiedBy>
  <dcterms:modified xsi:type="dcterms:W3CDTF">2010-05-17T12:29:00Z</dcterms:modified>
  <cp:revision>2</cp:revision>
  <dc:subject/>
  <dc:title>SUPPLEMENTARY DATA S2</dc:title>
</cp:coreProperties>
</file>